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1B177" w14:textId="19798534" w:rsidR="00A448CB" w:rsidRDefault="00C8377A" w:rsidP="007D5128">
      <w:pPr>
        <w:tabs>
          <w:tab w:val="left" w:pos="3950"/>
        </w:tabs>
      </w:pPr>
      <w:r w:rsidRPr="002C011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5F7DFEC" wp14:editId="158DCD03">
                <wp:simplePos x="0" y="0"/>
                <wp:positionH relativeFrom="margin">
                  <wp:posOffset>-61595</wp:posOffset>
                </wp:positionH>
                <wp:positionV relativeFrom="paragraph">
                  <wp:posOffset>-635</wp:posOffset>
                </wp:positionV>
                <wp:extent cx="8242300" cy="396875"/>
                <wp:effectExtent l="0" t="0" r="0" b="0"/>
                <wp:wrapNone/>
                <wp:docPr id="34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2300" cy="3968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2E1ED5" w14:textId="410EA223" w:rsidR="00C8377A" w:rsidRPr="00A673BC" w:rsidRDefault="006371C9" w:rsidP="00C8377A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</w:t>
                            </w:r>
                            <w:r w:rsidR="00E62B9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</w:t>
                            </w:r>
                            <w:r w:rsidR="00DF18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3. </w:t>
                            </w:r>
                            <w:r w:rsidR="00C8377A" w:rsidRPr="00A673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875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</w:t>
                            </w:r>
                            <w:r w:rsidR="00977F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ror</w:t>
                            </w:r>
                            <w:r w:rsidR="002875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 in </w:t>
                            </w:r>
                            <w:r w:rsidR="00977F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lassification of </w:t>
                            </w:r>
                            <w:r w:rsidR="002875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tients to their corresponding</w:t>
                            </w:r>
                            <w:r w:rsidR="00977F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group</w:t>
                            </w:r>
                            <w:r w:rsidR="002875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ccording to the Linear Discriminant Analysis models presented in the main text.</w:t>
                            </w:r>
                          </w:p>
                          <w:p w14:paraId="7A61B7F4" w14:textId="77777777" w:rsidR="00C8377A" w:rsidRPr="00A673BC" w:rsidRDefault="00C8377A" w:rsidP="00C8377A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7DFEC" id="_x0000_s1027" style="position:absolute;margin-left:-4.85pt;margin-top:-.05pt;width:649pt;height:31.2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" filled="f" stroked="f">
                <v:textbox>
                  <w:txbxContent>
                    <w:p w14:paraId="6E2E1ED5" w14:textId="410EA223" w:rsidR="00C8377A" w:rsidRPr="00A673BC" w:rsidRDefault="006371C9" w:rsidP="00C8377A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</w:t>
                      </w:r>
                      <w:r w:rsidR="00E62B9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</w:t>
                      </w:r>
                      <w:r w:rsidR="00DF18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3. </w:t>
                      </w:r>
                      <w:r w:rsidR="00C8377A" w:rsidRPr="00A673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2875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E</w:t>
                      </w:r>
                      <w:r w:rsidR="00977F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rror</w:t>
                      </w:r>
                      <w:r w:rsidR="002875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 in </w:t>
                      </w:r>
                      <w:r w:rsidR="00977F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lassification of </w:t>
                      </w:r>
                      <w:r w:rsidR="002875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atients to their corresponding</w:t>
                      </w:r>
                      <w:r w:rsidR="00977F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group</w:t>
                      </w:r>
                      <w:r w:rsidR="002875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ccording to the Linear Discriminant Analysis models presented in the main text.</w:t>
                      </w:r>
                    </w:p>
                    <w:p w14:paraId="7A61B7F4" w14:textId="77777777" w:rsidR="00C8377A" w:rsidRPr="00A673BC" w:rsidRDefault="00C8377A" w:rsidP="00C8377A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pPr w:leftFromText="141" w:rightFromText="141" w:vertAnchor="page" w:horzAnchor="margin" w:tblpY="2631"/>
        <w:tblW w:w="12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740"/>
        <w:gridCol w:w="2642"/>
        <w:gridCol w:w="2580"/>
        <w:gridCol w:w="1869"/>
      </w:tblGrid>
      <w:tr w:rsidR="00C8377A" w:rsidRPr="004615FA" w14:paraId="33D5CE91" w14:textId="77777777" w:rsidTr="00914563">
        <w:trPr>
          <w:trHeight w:val="65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09C78" w14:textId="77777777" w:rsidR="00C8377A" w:rsidRPr="00914563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METALLOME BASED PREDICTION</w:t>
            </w:r>
          </w:p>
          <w:p w14:paraId="4A4FA0D4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BACE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7037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BFBB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22ED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</w:tr>
      <w:tr w:rsidR="00C8377A" w:rsidRPr="004615FA" w14:paraId="2BBBAFFA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5CE1" w14:textId="77777777" w:rsidR="00C8377A" w:rsidRPr="00914563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Overall error: 50%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F329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Control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5A69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Asymptomatic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6B47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Mild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4375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Severe</w:t>
            </w:r>
          </w:p>
        </w:tc>
      </w:tr>
      <w:tr w:rsidR="00C8377A" w:rsidRPr="004615FA" w14:paraId="379C386C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E6CE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Control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56A2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0 (33%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70FA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8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DE7E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600A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</w:tr>
      <w:tr w:rsidR="00C8377A" w:rsidRPr="004615FA" w14:paraId="18CDC31B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6A70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Asymptomatic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3769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8033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38 (68%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0230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C739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</w:tr>
      <w:tr w:rsidR="00C8377A" w:rsidRPr="004615FA" w14:paraId="766ED53A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9DC7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Mild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B342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CE42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874E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5 (42%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8033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</w:tr>
      <w:tr w:rsidR="00C8377A" w:rsidRPr="004615FA" w14:paraId="0D4D0227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14D3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Sever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94C7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83FD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57C0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4E99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 (37%)</w:t>
            </w:r>
          </w:p>
        </w:tc>
      </w:tr>
      <w:tr w:rsidR="00C8377A" w:rsidRPr="004615FA" w14:paraId="77E04F70" w14:textId="77777777" w:rsidTr="00914563">
        <w:trPr>
          <w:trHeight w:val="65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838FB" w14:textId="77777777" w:rsidR="00C8377A" w:rsidRPr="00914563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CYTOKINE BASED PREDICTION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D277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24E6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8D8F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601F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</w:tr>
      <w:tr w:rsidR="00C8377A" w:rsidRPr="004615FA" w14:paraId="5C7FB913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7525" w14:textId="77777777" w:rsidR="00C8377A" w:rsidRPr="00914563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Overall error: 46%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F738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Control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CCAC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Asymptomatic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DE91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Mild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32B9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Severe</w:t>
            </w:r>
          </w:p>
        </w:tc>
      </w:tr>
      <w:tr w:rsidR="00C8377A" w:rsidRPr="004615FA" w14:paraId="49D6764E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EDE3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Control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EB17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 (30%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B217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E2EF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EF12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</w:tr>
      <w:tr w:rsidR="00C8377A" w:rsidRPr="004615FA" w14:paraId="6400ABC3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7656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Asymptomatic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9F93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BE8A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52 (93%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A2F4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36EB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</w:tr>
      <w:tr w:rsidR="00C8377A" w:rsidRPr="004615FA" w14:paraId="6F937D69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423E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Mild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F54D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6E54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60CF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4 (11%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CC4D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8</w:t>
            </w:r>
          </w:p>
        </w:tc>
      </w:tr>
      <w:tr w:rsidR="00C8377A" w:rsidRPr="004615FA" w14:paraId="175CE115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2460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Sever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3AD5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3EA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3FA1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0BC9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0 (63%)</w:t>
            </w:r>
          </w:p>
        </w:tc>
      </w:tr>
      <w:tr w:rsidR="00C8377A" w:rsidRPr="004615FA" w14:paraId="69F1CDC6" w14:textId="77777777" w:rsidTr="00914563">
        <w:trPr>
          <w:trHeight w:val="65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3ABE8" w14:textId="77777777" w:rsidR="00C8377A" w:rsidRPr="00914563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COMBINED INDICATOR BASED PREDICTION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D5D9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B542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6D22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881F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</w:tr>
      <w:tr w:rsidR="00C8377A" w:rsidRPr="004615FA" w14:paraId="48E6BFAC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DD3" w14:textId="77777777" w:rsidR="00C8377A" w:rsidRPr="00914563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Overall error: 48%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633E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Control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2AA6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Asymptomatic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F627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Mild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F376" w14:textId="77777777" w:rsidR="00C8377A" w:rsidRPr="00914563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Predicted Severe</w:t>
            </w:r>
          </w:p>
        </w:tc>
      </w:tr>
      <w:tr w:rsidR="00C8377A" w:rsidRPr="004615FA" w14:paraId="14D0CB56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001A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Control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BE62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1 (37%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A6BF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9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AB81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3D97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</w:tr>
      <w:tr w:rsidR="00C8377A" w:rsidRPr="004615FA" w14:paraId="728EB655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50ED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Asymptomatic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4DCB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3957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40 (71%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9B38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7A4C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</w:tr>
      <w:tr w:rsidR="00C8377A" w:rsidRPr="004615FA" w14:paraId="798A67D1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DD7A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Mild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823C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2DBD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5B63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3 (36%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D9DB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</w:tr>
      <w:tr w:rsidR="00C8377A" w:rsidRPr="004615FA" w14:paraId="6A55EE48" w14:textId="77777777" w:rsidTr="0091456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C525" w14:textId="77777777" w:rsidR="00C8377A" w:rsidRPr="004615FA" w:rsidRDefault="00C8377A" w:rsidP="00C837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eal Sever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FEFA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6AD3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0EB9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A288" w14:textId="77777777" w:rsidR="00C8377A" w:rsidRPr="004615FA" w:rsidRDefault="00C8377A" w:rsidP="00C8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4615F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8 (50%)</w:t>
            </w:r>
          </w:p>
        </w:tc>
      </w:tr>
    </w:tbl>
    <w:p w14:paraId="03E10E73" w14:textId="77777777" w:rsidR="00A448CB" w:rsidRDefault="00A448CB" w:rsidP="007D5128">
      <w:pPr>
        <w:tabs>
          <w:tab w:val="left" w:pos="3950"/>
        </w:tabs>
      </w:pPr>
    </w:p>
    <w:p w14:paraId="602A0C3E" w14:textId="114877CC" w:rsidR="00FF58A6" w:rsidRDefault="007D5128" w:rsidP="008722EA">
      <w:pPr>
        <w:tabs>
          <w:tab w:val="left" w:pos="3950"/>
        </w:tabs>
      </w:pPr>
      <w:r>
        <w:tab/>
      </w:r>
    </w:p>
    <w:sectPr w:rsidR="00FF58A6" w:rsidSect="00095DD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3F717" w14:textId="77777777" w:rsidR="00560521" w:rsidRDefault="00560521" w:rsidP="00BE6B24">
      <w:pPr>
        <w:spacing w:after="0" w:line="240" w:lineRule="auto"/>
      </w:pPr>
      <w:r>
        <w:separator/>
      </w:r>
    </w:p>
  </w:endnote>
  <w:endnote w:type="continuationSeparator" w:id="0">
    <w:p w14:paraId="516F5A34" w14:textId="77777777" w:rsidR="00560521" w:rsidRDefault="00560521" w:rsidP="00BE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0F5F1" w14:textId="77777777" w:rsidR="00560521" w:rsidRDefault="00560521" w:rsidP="00BE6B24">
      <w:pPr>
        <w:spacing w:after="0" w:line="240" w:lineRule="auto"/>
      </w:pPr>
      <w:r>
        <w:separator/>
      </w:r>
    </w:p>
  </w:footnote>
  <w:footnote w:type="continuationSeparator" w:id="0">
    <w:p w14:paraId="21D3CA46" w14:textId="77777777" w:rsidR="00560521" w:rsidRDefault="00560521" w:rsidP="00BE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86D78"/>
    <w:multiLevelType w:val="hybridMultilevel"/>
    <w:tmpl w:val="0A0CE19A"/>
    <w:lvl w:ilvl="0" w:tplc="43F0B3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20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F5"/>
    <w:rsid w:val="0000445B"/>
    <w:rsid w:val="000152CB"/>
    <w:rsid w:val="0002399C"/>
    <w:rsid w:val="00055C8A"/>
    <w:rsid w:val="00057304"/>
    <w:rsid w:val="00071635"/>
    <w:rsid w:val="00080DFE"/>
    <w:rsid w:val="000906D7"/>
    <w:rsid w:val="00095DD1"/>
    <w:rsid w:val="00096B18"/>
    <w:rsid w:val="000A3AB9"/>
    <w:rsid w:val="000C19AE"/>
    <w:rsid w:val="000F0336"/>
    <w:rsid w:val="001079EE"/>
    <w:rsid w:val="00113B30"/>
    <w:rsid w:val="00193178"/>
    <w:rsid w:val="00197F89"/>
    <w:rsid w:val="001F079D"/>
    <w:rsid w:val="001F3CE5"/>
    <w:rsid w:val="001F76E0"/>
    <w:rsid w:val="00205742"/>
    <w:rsid w:val="002064D3"/>
    <w:rsid w:val="002105EA"/>
    <w:rsid w:val="002114E1"/>
    <w:rsid w:val="0021233A"/>
    <w:rsid w:val="002137F5"/>
    <w:rsid w:val="002170B4"/>
    <w:rsid w:val="002325BD"/>
    <w:rsid w:val="00256CA8"/>
    <w:rsid w:val="002629A8"/>
    <w:rsid w:val="00262B23"/>
    <w:rsid w:val="00271F65"/>
    <w:rsid w:val="0028756A"/>
    <w:rsid w:val="002B0ACF"/>
    <w:rsid w:val="002C1334"/>
    <w:rsid w:val="0030596D"/>
    <w:rsid w:val="00330DB4"/>
    <w:rsid w:val="0035089B"/>
    <w:rsid w:val="003560A0"/>
    <w:rsid w:val="003925E2"/>
    <w:rsid w:val="003C2503"/>
    <w:rsid w:val="00406074"/>
    <w:rsid w:val="004168D2"/>
    <w:rsid w:val="00417A8A"/>
    <w:rsid w:val="00424654"/>
    <w:rsid w:val="004402DF"/>
    <w:rsid w:val="00446288"/>
    <w:rsid w:val="004615FA"/>
    <w:rsid w:val="00467D50"/>
    <w:rsid w:val="0048604A"/>
    <w:rsid w:val="004B224F"/>
    <w:rsid w:val="004C4D39"/>
    <w:rsid w:val="004D4850"/>
    <w:rsid w:val="004E30B0"/>
    <w:rsid w:val="004E7590"/>
    <w:rsid w:val="004E7E45"/>
    <w:rsid w:val="00500C83"/>
    <w:rsid w:val="0051072E"/>
    <w:rsid w:val="00512C70"/>
    <w:rsid w:val="00521D15"/>
    <w:rsid w:val="0052625D"/>
    <w:rsid w:val="00541A68"/>
    <w:rsid w:val="00546CFC"/>
    <w:rsid w:val="00560521"/>
    <w:rsid w:val="005809C1"/>
    <w:rsid w:val="00594671"/>
    <w:rsid w:val="005A2D07"/>
    <w:rsid w:val="005C64F9"/>
    <w:rsid w:val="005F4AEC"/>
    <w:rsid w:val="00621FE6"/>
    <w:rsid w:val="006371C9"/>
    <w:rsid w:val="00650B41"/>
    <w:rsid w:val="00651077"/>
    <w:rsid w:val="006873E9"/>
    <w:rsid w:val="006C2947"/>
    <w:rsid w:val="007048AC"/>
    <w:rsid w:val="00711E0D"/>
    <w:rsid w:val="00714177"/>
    <w:rsid w:val="007177B1"/>
    <w:rsid w:val="0075545D"/>
    <w:rsid w:val="00792501"/>
    <w:rsid w:val="007B0A82"/>
    <w:rsid w:val="007D5128"/>
    <w:rsid w:val="008450E0"/>
    <w:rsid w:val="008722EA"/>
    <w:rsid w:val="00896A07"/>
    <w:rsid w:val="00897402"/>
    <w:rsid w:val="00897486"/>
    <w:rsid w:val="008E01A0"/>
    <w:rsid w:val="008E236D"/>
    <w:rsid w:val="00900232"/>
    <w:rsid w:val="00914563"/>
    <w:rsid w:val="00967EC0"/>
    <w:rsid w:val="00977F53"/>
    <w:rsid w:val="00986CFC"/>
    <w:rsid w:val="00992D80"/>
    <w:rsid w:val="00995F59"/>
    <w:rsid w:val="009B6E67"/>
    <w:rsid w:val="009C2E56"/>
    <w:rsid w:val="009D4A4F"/>
    <w:rsid w:val="00A052E3"/>
    <w:rsid w:val="00A25BB0"/>
    <w:rsid w:val="00A448CB"/>
    <w:rsid w:val="00A513D0"/>
    <w:rsid w:val="00A673BC"/>
    <w:rsid w:val="00AA0D10"/>
    <w:rsid w:val="00AA4139"/>
    <w:rsid w:val="00AC3BA1"/>
    <w:rsid w:val="00AC7ADE"/>
    <w:rsid w:val="00AD18FB"/>
    <w:rsid w:val="00AD4AB3"/>
    <w:rsid w:val="00AD7A2C"/>
    <w:rsid w:val="00B24A8C"/>
    <w:rsid w:val="00B85256"/>
    <w:rsid w:val="00B93C03"/>
    <w:rsid w:val="00B96C98"/>
    <w:rsid w:val="00BB2AC6"/>
    <w:rsid w:val="00BC7B4B"/>
    <w:rsid w:val="00BD47CD"/>
    <w:rsid w:val="00BE28D6"/>
    <w:rsid w:val="00BE6B24"/>
    <w:rsid w:val="00C226B4"/>
    <w:rsid w:val="00C26853"/>
    <w:rsid w:val="00C27358"/>
    <w:rsid w:val="00C40571"/>
    <w:rsid w:val="00C76776"/>
    <w:rsid w:val="00C81D78"/>
    <w:rsid w:val="00C8377A"/>
    <w:rsid w:val="00C85DC3"/>
    <w:rsid w:val="00C86013"/>
    <w:rsid w:val="00CA55B2"/>
    <w:rsid w:val="00CC3135"/>
    <w:rsid w:val="00CC7D61"/>
    <w:rsid w:val="00D1119D"/>
    <w:rsid w:val="00D26D59"/>
    <w:rsid w:val="00D74BB6"/>
    <w:rsid w:val="00D75C90"/>
    <w:rsid w:val="00D85D8C"/>
    <w:rsid w:val="00DD1A9A"/>
    <w:rsid w:val="00DD604A"/>
    <w:rsid w:val="00DF18AF"/>
    <w:rsid w:val="00E36A28"/>
    <w:rsid w:val="00E43B3E"/>
    <w:rsid w:val="00E62B95"/>
    <w:rsid w:val="00E71167"/>
    <w:rsid w:val="00E938E7"/>
    <w:rsid w:val="00E94A19"/>
    <w:rsid w:val="00E9522B"/>
    <w:rsid w:val="00EA549E"/>
    <w:rsid w:val="00EB4389"/>
    <w:rsid w:val="00EB4ED1"/>
    <w:rsid w:val="00EF4A25"/>
    <w:rsid w:val="00F2537A"/>
    <w:rsid w:val="00F27918"/>
    <w:rsid w:val="00F452D5"/>
    <w:rsid w:val="00F628A8"/>
    <w:rsid w:val="00FA4E66"/>
    <w:rsid w:val="00FC5293"/>
    <w:rsid w:val="00FE058E"/>
    <w:rsid w:val="00FF2A5C"/>
    <w:rsid w:val="00FF2C82"/>
    <w:rsid w:val="00FF3297"/>
    <w:rsid w:val="00FF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A55B"/>
  <w15:chartTrackingRefBased/>
  <w15:docId w15:val="{EB667C33-908F-464D-8F0A-FCA49219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2137F5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2137F5"/>
  </w:style>
  <w:style w:type="character" w:styleId="Nmerodelnea">
    <w:name w:val="line number"/>
    <w:basedOn w:val="Fuentedeprrafopredeter"/>
    <w:uiPriority w:val="99"/>
    <w:semiHidden/>
    <w:unhideWhenUsed/>
    <w:rsid w:val="002137F5"/>
  </w:style>
  <w:style w:type="paragraph" w:styleId="Prrafodelista">
    <w:name w:val="List Paragraph"/>
    <w:basedOn w:val="Normal"/>
    <w:uiPriority w:val="34"/>
    <w:qFormat/>
    <w:rsid w:val="0028756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E6B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6B24"/>
  </w:style>
  <w:style w:type="paragraph" w:styleId="Piedepgina">
    <w:name w:val="footer"/>
    <w:basedOn w:val="Normal"/>
    <w:link w:val="PiedepginaCar"/>
    <w:uiPriority w:val="99"/>
    <w:unhideWhenUsed/>
    <w:rsid w:val="00BE6B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6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08D2089-DE3B-4EC2-9141-0D245A70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 Vásquez</dc:creator>
  <cp:keywords/>
  <dc:description/>
  <cp:lastModifiedBy>Johana Vásquez</cp:lastModifiedBy>
  <cp:revision>3</cp:revision>
  <dcterms:created xsi:type="dcterms:W3CDTF">2022-06-21T16:43:00Z</dcterms:created>
  <dcterms:modified xsi:type="dcterms:W3CDTF">2022-06-21T16:47:00Z</dcterms:modified>
</cp:coreProperties>
</file>